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C2450" w14:textId="77777777" w:rsidR="00E15596" w:rsidRPr="00E3176A" w:rsidRDefault="00E15596" w:rsidP="00E15596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</w:p>
    <w:tbl>
      <w:tblPr>
        <w:tblW w:w="55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1901"/>
        <w:gridCol w:w="1902"/>
      </w:tblGrid>
      <w:tr w:rsidR="00E15596" w:rsidRPr="00E3176A" w14:paraId="7DF720F9" w14:textId="77777777" w:rsidTr="00115A06">
        <w:trPr>
          <w:trHeight w:val="1178"/>
          <w:jc w:val="center"/>
        </w:trPr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4F29C955" w14:textId="77777777" w:rsidR="00E15596" w:rsidRPr="001E5CDC" w:rsidRDefault="00E15596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E5CDC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111DAB88" w14:textId="77777777" w:rsidR="00E15596" w:rsidRPr="001E5CDC" w:rsidRDefault="00E15596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E5CDC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3A4A383A" w14:textId="77777777" w:rsidR="00E15596" w:rsidRPr="001E5CDC" w:rsidRDefault="00E15596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E5CDC">
              <w:rPr>
                <w:rFonts w:ascii="Arial" w:hAnsi="Arial" w:cs="Arial"/>
                <w:b/>
                <w:bCs/>
              </w:rPr>
              <w:t>p-ERK</w:t>
            </w:r>
          </w:p>
          <w:p w14:paraId="4C5BEF46" w14:textId="77777777" w:rsidR="00E15596" w:rsidRPr="001E5CDC" w:rsidRDefault="00E15596" w:rsidP="00115A0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E5CDC">
              <w:rPr>
                <w:rFonts w:ascii="Arial" w:hAnsi="Arial" w:cs="Arial"/>
                <w:b/>
                <w:bCs/>
              </w:rPr>
              <w:t>Inhibition (%)</w:t>
            </w:r>
          </w:p>
        </w:tc>
      </w:tr>
      <w:tr w:rsidR="00E15596" w:rsidRPr="00E3176A" w14:paraId="72E4160E" w14:textId="77777777" w:rsidTr="00115A06">
        <w:trPr>
          <w:trHeight w:val="655"/>
          <w:jc w:val="center"/>
        </w:trPr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0CB8FAC7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</w:t>
            </w: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2F7963C2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Skin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5EF4DD8B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5</w:t>
            </w:r>
          </w:p>
        </w:tc>
      </w:tr>
      <w:tr w:rsidR="00E15596" w:rsidRPr="00E3176A" w14:paraId="684DC332" w14:textId="77777777" w:rsidTr="00115A06">
        <w:trPr>
          <w:trHeight w:val="65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332EFAE4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2C5BD492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Ski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59F6B36A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94</w:t>
            </w:r>
          </w:p>
        </w:tc>
      </w:tr>
      <w:tr w:rsidR="00E15596" w:rsidRPr="00E3176A" w14:paraId="73C7EA9E" w14:textId="77777777" w:rsidTr="00115A06">
        <w:trPr>
          <w:trHeight w:val="84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0A463F44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43F5CEF9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Sciatic nerv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4811F3EF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0</w:t>
            </w:r>
          </w:p>
        </w:tc>
      </w:tr>
      <w:tr w:rsidR="00E15596" w:rsidRPr="00E3176A" w14:paraId="23FCEBF4" w14:textId="77777777" w:rsidTr="00115A06">
        <w:trPr>
          <w:trHeight w:val="842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5780A496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7D36EBA0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Sciatic nerv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3EFA50DC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7</w:t>
            </w:r>
          </w:p>
        </w:tc>
      </w:tr>
      <w:tr w:rsidR="00E15596" w:rsidRPr="00E3176A" w14:paraId="27F07E15" w14:textId="77777777" w:rsidTr="00115A06">
        <w:trPr>
          <w:trHeight w:val="80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38F4B5E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1EF4071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Optic nerv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12C197F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60</w:t>
            </w:r>
          </w:p>
        </w:tc>
      </w:tr>
      <w:tr w:rsidR="00E15596" w:rsidRPr="00E3176A" w14:paraId="79B65C90" w14:textId="77777777" w:rsidTr="00115A06">
        <w:trPr>
          <w:trHeight w:val="800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5021B5CF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3848994C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Optic nerv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542DBCF1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D</w:t>
            </w:r>
          </w:p>
        </w:tc>
      </w:tr>
      <w:tr w:rsidR="00E15596" w:rsidRPr="00E3176A" w14:paraId="61660F40" w14:textId="77777777" w:rsidTr="00115A06">
        <w:trPr>
          <w:trHeight w:val="655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6409F98B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F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6DB745C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Cerebral corte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2AFDB06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71</w:t>
            </w:r>
          </w:p>
        </w:tc>
      </w:tr>
      <w:tr w:rsidR="00E15596" w:rsidRPr="00E3176A" w14:paraId="49A4516F" w14:textId="77777777" w:rsidTr="00115A06">
        <w:trPr>
          <w:trHeight w:val="655"/>
          <w:jc w:val="center"/>
        </w:trPr>
        <w:tc>
          <w:tcPr>
            <w:tcW w:w="15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2363F94C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WT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4D5F936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Cerebral cortex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0" w:type="dxa"/>
              <w:bottom w:w="0" w:type="dxa"/>
              <w:right w:w="300" w:type="dxa"/>
            </w:tcMar>
            <w:vAlign w:val="center"/>
            <w:hideMark/>
          </w:tcPr>
          <w:p w14:paraId="66A7ACFD" w14:textId="77777777" w:rsidR="00E15596" w:rsidRPr="00E3176A" w:rsidRDefault="00E15596" w:rsidP="00115A06">
            <w:pPr>
              <w:pStyle w:val="NormalWeb"/>
              <w:jc w:val="center"/>
              <w:rPr>
                <w:rFonts w:ascii="Arial" w:hAnsi="Arial" w:cs="Arial"/>
              </w:rPr>
            </w:pPr>
            <w:r w:rsidRPr="00E3176A">
              <w:rPr>
                <w:rFonts w:ascii="Arial" w:hAnsi="Arial" w:cs="Arial"/>
              </w:rPr>
              <w:t>ND</w:t>
            </w:r>
          </w:p>
        </w:tc>
      </w:tr>
    </w:tbl>
    <w:p w14:paraId="3FD4DBE7" w14:textId="77777777" w:rsidR="00E15596" w:rsidRPr="00E3176A" w:rsidRDefault="00E15596" w:rsidP="00E15596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</w:rPr>
      </w:pPr>
    </w:p>
    <w:p w14:paraId="6404F8D2" w14:textId="77777777" w:rsidR="00E15596" w:rsidRPr="00E3176A" w:rsidRDefault="00E15596" w:rsidP="00E15596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 w:rsidRPr="00E3176A">
        <w:rPr>
          <w:rFonts w:ascii="Arial" w:eastAsia="+mn-ea" w:hAnsi="Arial" w:cs="Arial"/>
          <w:b/>
          <w:bCs/>
          <w:color w:val="000000"/>
          <w:kern w:val="24"/>
        </w:rPr>
        <w:t xml:space="preserve">Supplementary Table S3. Percent inhibition of p-ERK in WT and NF1 minipig tissues. </w:t>
      </w:r>
      <w:r w:rsidRPr="00E3176A">
        <w:rPr>
          <w:rFonts w:ascii="Arial" w:eastAsia="+mn-ea" w:hAnsi="Arial" w:cs="Arial"/>
          <w:color w:val="000000"/>
          <w:kern w:val="24"/>
        </w:rPr>
        <w:t>% Inhibition = [(untreated - treated)/(untreated)] *100. Abbreviations:  ND = Not detected</w:t>
      </w:r>
      <w:r w:rsidRPr="00E3176A">
        <w:rPr>
          <w:rFonts w:ascii="Arial" w:eastAsia="+mn-ea" w:hAnsi="Arial" w:cs="Arial"/>
          <w:b/>
          <w:bCs/>
          <w:color w:val="000000"/>
          <w:kern w:val="24"/>
        </w:rPr>
        <w:t xml:space="preserve">  </w:t>
      </w:r>
    </w:p>
    <w:p w14:paraId="2FCDAE69" w14:textId="77777777" w:rsidR="00A0303A" w:rsidRPr="00E15596" w:rsidRDefault="00A0303A" w:rsidP="00E15596"/>
    <w:sectPr w:rsidR="00A0303A" w:rsidRPr="00E15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596"/>
    <w:rsid w:val="000F7DF2"/>
    <w:rsid w:val="00284905"/>
    <w:rsid w:val="00482650"/>
    <w:rsid w:val="00494927"/>
    <w:rsid w:val="00570739"/>
    <w:rsid w:val="005911CC"/>
    <w:rsid w:val="005D4D1C"/>
    <w:rsid w:val="0083653F"/>
    <w:rsid w:val="00882C94"/>
    <w:rsid w:val="008D3B6D"/>
    <w:rsid w:val="0094356A"/>
    <w:rsid w:val="009B7A5D"/>
    <w:rsid w:val="00A0303A"/>
    <w:rsid w:val="00B509B9"/>
    <w:rsid w:val="00E14AA2"/>
    <w:rsid w:val="00E15596"/>
    <w:rsid w:val="00ED6BEF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74CF9"/>
  <w15:chartTrackingRefBased/>
  <w15:docId w15:val="{3E0B08EC-965B-444F-9D80-85F8A5DB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55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E15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1</cp:revision>
  <dcterms:created xsi:type="dcterms:W3CDTF">2020-09-16T17:11:00Z</dcterms:created>
  <dcterms:modified xsi:type="dcterms:W3CDTF">2020-09-16T17:11:00Z</dcterms:modified>
</cp:coreProperties>
</file>